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1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Table S1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: Relative mean proportions (%) of the most abundant phyla and genera (≥ 5%) in the skin and gill microbiota of the seabass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Dicentrarchus labrax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and in the water column (top, middle and bottom lines, respectively) across months. Taxa with ≥ 5% relative mean proportion in a month are indicated in bold. Unknown genera are identified a</w:t>
      </w:r>
      <w:r w:rsidDel="00000000" w:rsidR="00000000" w:rsidRPr="00000000">
        <w:rPr>
          <w:sz w:val="18"/>
          <w:szCs w:val="18"/>
          <w:rtl w:val="0"/>
        </w:rPr>
        <w:t xml:space="preserve">s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 u.g.</w:t>
      </w:r>
    </w:p>
    <w:tbl>
      <w:tblPr>
        <w:tblStyle w:val="Table1"/>
        <w:tblW w:w="9417.999999999998" w:type="dxa"/>
        <w:jc w:val="left"/>
        <w:tblInd w:w="-28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597"/>
        <w:gridCol w:w="583"/>
        <w:gridCol w:w="593"/>
        <w:gridCol w:w="558"/>
        <w:gridCol w:w="609"/>
        <w:gridCol w:w="558"/>
        <w:gridCol w:w="558"/>
        <w:gridCol w:w="575"/>
        <w:gridCol w:w="554"/>
        <w:gridCol w:w="558"/>
        <w:gridCol w:w="580"/>
        <w:gridCol w:w="568"/>
        <w:gridCol w:w="527"/>
        <w:tblGridChange w:id="0">
          <w:tblGrid>
            <w:gridCol w:w="2597"/>
            <w:gridCol w:w="583"/>
            <w:gridCol w:w="593"/>
            <w:gridCol w:w="558"/>
            <w:gridCol w:w="609"/>
            <w:gridCol w:w="558"/>
            <w:gridCol w:w="558"/>
            <w:gridCol w:w="575"/>
            <w:gridCol w:w="554"/>
            <w:gridCol w:w="558"/>
            <w:gridCol w:w="580"/>
            <w:gridCol w:w="568"/>
            <w:gridCol w:w="527"/>
          </w:tblGrid>
        </w:tblGridChange>
      </w:tblGrid>
      <w:t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hy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p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u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u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u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e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Jan</w:t>
            </w:r>
          </w:p>
        </w:tc>
      </w:tr>
      <w:t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Actinobacterio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Bacteroid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7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4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7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Cyanobacte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4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Firmicu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B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Proteobacte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9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2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Verrucomicrobio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</w:tr>
      <w:t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er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6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Aliivibr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D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Bacil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4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Cobet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B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Escherichia/Shigel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9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2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Glacieco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A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B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9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Kocur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C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D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E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0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Litoreibac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F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0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7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Lysinibacill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1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2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E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Marinobacte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5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Marinomon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6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C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Methylobacterium-Methylorub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NS3a marine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C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5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A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Paucibac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F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1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Photobacter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28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Polaribac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4F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Polynucleobac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6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Pseudoalteromon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8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9D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Pseudomon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9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A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B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C4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Psychrobact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C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D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EB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Rubrital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12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Staphylococ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4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39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Vibr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60">
            <w:pPr>
              <w:rPr>
                <w:i w:val="1"/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Yoonia-Loktanel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87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Cryomorphacea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(u.g.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9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E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Flavobacteriacea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(u.g.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A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3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5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7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B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D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C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0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1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2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7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5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Fokiniacea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(u.g.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D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4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E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C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Rhodobacteracea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(u.g.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F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0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E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1F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</w:tr>
      <w:t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3">
            <w:pPr>
              <w:rPr>
                <w:sz w:val="15"/>
                <w:szCs w:val="15"/>
              </w:rPr>
            </w:pPr>
            <w:r w:rsidDel="00000000" w:rsidR="00000000" w:rsidRPr="00000000">
              <w:rPr>
                <w:i w:val="1"/>
                <w:sz w:val="15"/>
                <w:szCs w:val="15"/>
                <w:rtl w:val="0"/>
              </w:rPr>
              <w:t xml:space="preserve">Bacteroidia 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(u.g.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A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B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C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D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2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6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8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9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A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B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53C">
            <w:pPr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5</w:t>
            </w:r>
          </w:p>
        </w:tc>
      </w:tr>
      <w:t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3E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3F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0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1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2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3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4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5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6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7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8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549">
            <w:pPr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54A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pt-P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646867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Caption">
    <w:name w:val="caption"/>
    <w:basedOn w:val="Normal"/>
    <w:next w:val="Normal"/>
    <w:uiPriority w:val="35"/>
    <w:unhideWhenUsed w:val="1"/>
    <w:qFormat w:val="1"/>
    <w:rsid w:val="00007776"/>
    <w:pPr>
      <w:spacing w:after="200"/>
    </w:pPr>
    <w:rPr>
      <w:i w:val="1"/>
      <w:iCs w:val="1"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lI6ees2ijRezV9I1FGukbb7UyA==">AMUW2mUqytPtZdH89QUXwU+HumZkVUsZQhwMN56NwvIf7H+zmFabVE7BZCRrFVV7SVGH/wFGclwZxIGBXsVOIU8uSx096kluUWvBFbgUWksNYbv/p8DxB6mNR2nELPkhJJHmqM8nM1ZI0UmvbYKU2eYELZGbNqqw8wvZ+e9/dmK30/OlDNp0+9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12:35:00Z</dcterms:created>
  <dc:creator>Microsoft Office User</dc:creator>
</cp:coreProperties>
</file>